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0FF81" w14:textId="3CD14844" w:rsidR="002E4735" w:rsidRDefault="002E4735" w:rsidP="002E473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MD Anderson (MDA) </w:t>
      </w:r>
      <w:r w:rsidR="004A143D">
        <w:rPr>
          <w:rFonts w:ascii="Times New Roman" w:hAnsi="Times New Roman" w:cs="Times New Roman"/>
          <w:b/>
          <w:bCs/>
          <w:sz w:val="20"/>
          <w:szCs w:val="20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</w:rPr>
        <w:t>riteria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41"/>
        <w:tblW w:w="893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7087"/>
      </w:tblGrid>
      <w:tr w:rsidR="002E4735" w14:paraId="5C9BBA22" w14:textId="77777777" w:rsidTr="00924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56CA36" w14:textId="77777777" w:rsidR="002E4735" w:rsidRPr="001C0D47" w:rsidRDefault="002E4735" w:rsidP="004E2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1C0D47">
              <w:rPr>
                <w:rFonts w:ascii="Times New Roman" w:hAnsi="Times New Roman" w:cs="Times New Roman"/>
                <w:sz w:val="20"/>
                <w:szCs w:val="20"/>
              </w:rPr>
              <w:t>esponse category</w:t>
            </w:r>
          </w:p>
        </w:tc>
        <w:tc>
          <w:tcPr>
            <w:tcW w:w="70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9844FF" w14:textId="6B2BDB21" w:rsidR="002E4735" w:rsidRPr="001C0D47" w:rsidRDefault="002E4735" w:rsidP="00476F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</w:tr>
      <w:tr w:rsidR="002E4735" w14:paraId="38DEC2D8" w14:textId="77777777" w:rsidTr="00924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D409FD6" w14:textId="77777777" w:rsidR="002E4735" w:rsidRDefault="002E4735" w:rsidP="004E2E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</w:p>
        </w:tc>
        <w:tc>
          <w:tcPr>
            <w:tcW w:w="7087" w:type="dxa"/>
          </w:tcPr>
          <w:p w14:paraId="1340CDC1" w14:textId="77777777" w:rsidR="002E4735" w:rsidRDefault="002E4735" w:rsidP="002E4735">
            <w:pPr>
              <w:pStyle w:val="Web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hAnsi="Times New Roman" w:cs="Times New Roman"/>
                <w:sz w:val="20"/>
                <w:szCs w:val="20"/>
              </w:rPr>
              <w:t xml:space="preserve">Complete sclerotic fill-in of lytic lesions on XR or CT </w:t>
            </w:r>
          </w:p>
          <w:p w14:paraId="38222601" w14:textId="77777777" w:rsidR="002E4735" w:rsidRPr="001C0D47" w:rsidRDefault="002E4735" w:rsidP="002E4735">
            <w:pPr>
              <w:pStyle w:val="Web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hAnsi="Times New Roman" w:cs="Times New Roman"/>
                <w:sz w:val="20"/>
                <w:szCs w:val="20"/>
              </w:rPr>
              <w:t xml:space="preserve">Normalization of bone density on XR or CT </w:t>
            </w:r>
          </w:p>
          <w:p w14:paraId="1118B362" w14:textId="77777777" w:rsidR="002E4735" w:rsidRPr="001C0D47" w:rsidRDefault="002E4735" w:rsidP="002E4735">
            <w:pPr>
              <w:pStyle w:val="Web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hAnsi="Times New Roman" w:cs="Times New Roman"/>
                <w:sz w:val="20"/>
                <w:szCs w:val="20"/>
              </w:rPr>
              <w:t xml:space="preserve">Normalization of signal intensity on MRI </w:t>
            </w:r>
          </w:p>
          <w:p w14:paraId="7BA660DC" w14:textId="77777777" w:rsidR="002E4735" w:rsidRPr="001C0D47" w:rsidRDefault="002E4735" w:rsidP="002E4735">
            <w:pPr>
              <w:pStyle w:val="Web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hAnsi="Times New Roman" w:cs="Times New Roman"/>
                <w:sz w:val="20"/>
                <w:szCs w:val="20"/>
              </w:rPr>
              <w:t xml:space="preserve">Normalization of tracer uptake on SS </w:t>
            </w:r>
          </w:p>
        </w:tc>
      </w:tr>
      <w:tr w:rsidR="002E4735" w14:paraId="2E9D91E5" w14:textId="77777777" w:rsidTr="00924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4E5BA19" w14:textId="77777777" w:rsidR="002E4735" w:rsidRDefault="002E4735" w:rsidP="004E2E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</w:p>
        </w:tc>
        <w:tc>
          <w:tcPr>
            <w:tcW w:w="7087" w:type="dxa"/>
          </w:tcPr>
          <w:p w14:paraId="0C2144ED" w14:textId="77777777" w:rsidR="002E4735" w:rsidRDefault="002E4735" w:rsidP="002E4735">
            <w:pPr>
              <w:pStyle w:val="a3"/>
              <w:numPr>
                <w:ilvl w:val="0"/>
                <w:numId w:val="2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420">
              <w:rPr>
                <w:rFonts w:ascii="Times New Roman" w:hAnsi="Times New Roman" w:cs="Times New Roman"/>
                <w:sz w:val="20"/>
                <w:szCs w:val="20"/>
              </w:rPr>
              <w:t>Development of a sclerotic rim or partial sclerotic fill-in of lytic lesions on XR or CT</w:t>
            </w:r>
          </w:p>
          <w:p w14:paraId="735DE487" w14:textId="77777777" w:rsidR="002E4735" w:rsidRDefault="002E4735" w:rsidP="002E4735">
            <w:pPr>
              <w:pStyle w:val="a3"/>
              <w:numPr>
                <w:ilvl w:val="0"/>
                <w:numId w:val="2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420">
              <w:rPr>
                <w:rFonts w:ascii="Times New Roman" w:hAnsi="Times New Roman" w:cs="Times New Roman"/>
                <w:sz w:val="20"/>
                <w:szCs w:val="20"/>
              </w:rPr>
              <w:t>Osteoblastic flare - Interval visualization of lesions with sclerotic rims or new sclerotic lesions in the setting of other signs of PR and absence of progressive bony disease</w:t>
            </w:r>
          </w:p>
          <w:p w14:paraId="7415043A" w14:textId="77777777" w:rsidR="002E4735" w:rsidRDefault="002E4735" w:rsidP="002E4735">
            <w:pPr>
              <w:pStyle w:val="a3"/>
              <w:numPr>
                <w:ilvl w:val="0"/>
                <w:numId w:val="2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420">
              <w:rPr>
                <w:rFonts w:ascii="Times New Roman" w:hAnsi="Times New Roman" w:cs="Times New Roman"/>
                <w:sz w:val="20"/>
                <w:szCs w:val="20"/>
              </w:rPr>
              <w:t>≥ 50% decrease in measurable lesions on XR, CT, or MRI</w:t>
            </w:r>
          </w:p>
          <w:p w14:paraId="65502891" w14:textId="77777777" w:rsidR="002E4735" w:rsidRDefault="002E4735" w:rsidP="002E4735">
            <w:pPr>
              <w:pStyle w:val="a3"/>
              <w:numPr>
                <w:ilvl w:val="0"/>
                <w:numId w:val="2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420">
              <w:rPr>
                <w:rFonts w:ascii="Times New Roman" w:hAnsi="Times New Roman" w:cs="Times New Roman"/>
                <w:sz w:val="20"/>
                <w:szCs w:val="20"/>
              </w:rPr>
              <w:t xml:space="preserve">≥ 50% subjective decrease in the size of ill-defined lesions on XR, CT, or MRI </w:t>
            </w:r>
          </w:p>
          <w:p w14:paraId="4F313A7C" w14:textId="77777777" w:rsidR="002E4735" w:rsidRPr="00520420" w:rsidRDefault="002E4735" w:rsidP="002E4735">
            <w:pPr>
              <w:pStyle w:val="a3"/>
              <w:numPr>
                <w:ilvl w:val="0"/>
                <w:numId w:val="2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420">
              <w:rPr>
                <w:rFonts w:ascii="Times New Roman" w:hAnsi="Times New Roman" w:cs="Times New Roman"/>
                <w:sz w:val="20"/>
                <w:szCs w:val="20"/>
              </w:rPr>
              <w:t>≥ 50% subjective decrease in tracer uptake on SS</w:t>
            </w:r>
          </w:p>
        </w:tc>
      </w:tr>
      <w:tr w:rsidR="002E4735" w14:paraId="2F42717A" w14:textId="77777777" w:rsidTr="00924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1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DF2D8C7" w14:textId="77777777" w:rsidR="002E4735" w:rsidRDefault="002E4735" w:rsidP="004E2E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</w:p>
        </w:tc>
        <w:tc>
          <w:tcPr>
            <w:tcW w:w="7087" w:type="dxa"/>
          </w:tcPr>
          <w:p w14:paraId="18733B4A" w14:textId="77777777" w:rsidR="002E4735" w:rsidRPr="009673D9" w:rsidRDefault="002E4735" w:rsidP="002E4735">
            <w:pPr>
              <w:pStyle w:val="Web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3D9">
              <w:rPr>
                <w:rFonts w:ascii="Times New Roman" w:hAnsi="Times New Roman" w:cs="Times New Roman"/>
                <w:sz w:val="20"/>
                <w:szCs w:val="20"/>
              </w:rPr>
              <w:t>≥ 25% increase in size of measurable lesions on XR, CT, or MRI</w:t>
            </w:r>
          </w:p>
          <w:p w14:paraId="17B63611" w14:textId="2C23C1E7" w:rsidR="002E4735" w:rsidRPr="009673D9" w:rsidRDefault="002E4735" w:rsidP="002E4735">
            <w:pPr>
              <w:pStyle w:val="Web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3D9">
              <w:rPr>
                <w:rFonts w:ascii="Times New Roman" w:hAnsi="Times New Roman" w:cs="Times New Roman"/>
                <w:sz w:val="20"/>
                <w:szCs w:val="20"/>
              </w:rPr>
              <w:t>≥ 25% subjective increase in the size of ill-defined lesions on XR, CT, or MRI</w:t>
            </w:r>
          </w:p>
          <w:p w14:paraId="4444D5C9" w14:textId="72D29188" w:rsidR="002E4735" w:rsidRPr="009673D9" w:rsidRDefault="002E4735" w:rsidP="002E4735">
            <w:pPr>
              <w:pStyle w:val="Web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73D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73D9">
              <w:rPr>
                <w:rFonts w:ascii="Times New Roman" w:hAnsi="Times New Roman" w:cs="Times New Roman"/>
                <w:sz w:val="20"/>
                <w:szCs w:val="20"/>
              </w:rPr>
              <w:t>25% subjective increase in tracer uptake on SS</w:t>
            </w:r>
          </w:p>
          <w:p w14:paraId="1FCA4EEC" w14:textId="582204EC" w:rsidR="002E4735" w:rsidRPr="009673D9" w:rsidRDefault="002E4735" w:rsidP="002E4735">
            <w:pPr>
              <w:pStyle w:val="Web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73D9">
              <w:rPr>
                <w:rFonts w:ascii="Times New Roman" w:hAnsi="Times New Roman" w:cs="Times New Roman"/>
                <w:sz w:val="20"/>
                <w:szCs w:val="20"/>
              </w:rPr>
              <w:t>New bone metastases</w:t>
            </w:r>
          </w:p>
        </w:tc>
      </w:tr>
      <w:tr w:rsidR="002E4735" w14:paraId="4253DD2E" w14:textId="77777777" w:rsidTr="0092415A">
        <w:trPr>
          <w:trHeight w:hRule="exact" w:val="2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auto"/>
            </w:tcBorders>
          </w:tcPr>
          <w:p w14:paraId="23082293" w14:textId="77777777" w:rsidR="002E4735" w:rsidRDefault="002E4735" w:rsidP="004E2E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0A231F4C" w14:textId="77777777" w:rsidR="002E4735" w:rsidRDefault="002E4735" w:rsidP="002E4735">
            <w:pPr>
              <w:pStyle w:val="Web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3D9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  <w:p w14:paraId="00745B70" w14:textId="77777777" w:rsidR="002E4735" w:rsidRDefault="002E4735" w:rsidP="002E4735">
            <w:pPr>
              <w:pStyle w:val="Web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3D9">
              <w:rPr>
                <w:rFonts w:ascii="Times New Roman" w:hAnsi="Times New Roman" w:cs="Times New Roman"/>
                <w:sz w:val="20"/>
                <w:szCs w:val="20"/>
              </w:rPr>
              <w:t>&lt; 25% increase or &lt; 50% decrease in size of measurable lesions</w:t>
            </w:r>
          </w:p>
          <w:p w14:paraId="0AE48D57" w14:textId="13260DB6" w:rsidR="002E4735" w:rsidRDefault="002E4735" w:rsidP="002E4735">
            <w:pPr>
              <w:pStyle w:val="Web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3D9">
              <w:rPr>
                <w:rFonts w:ascii="Times New Roman" w:hAnsi="Times New Roman" w:cs="Times New Roman"/>
                <w:sz w:val="20"/>
                <w:szCs w:val="20"/>
              </w:rPr>
              <w:t>&lt; 25% subjective increase or &lt; 50% subjective decrease in size of ill-defined lesions</w:t>
            </w:r>
          </w:p>
          <w:p w14:paraId="7D0EF82D" w14:textId="35E8C9F9" w:rsidR="002E4735" w:rsidRPr="009673D9" w:rsidRDefault="002E4735" w:rsidP="002E4735">
            <w:pPr>
              <w:pStyle w:val="Web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73D9">
              <w:rPr>
                <w:rFonts w:ascii="Times New Roman" w:hAnsi="Times New Roman" w:cs="Times New Roman"/>
                <w:sz w:val="20"/>
                <w:szCs w:val="20"/>
              </w:rPr>
              <w:t>No new bone metastases</w:t>
            </w:r>
          </w:p>
        </w:tc>
      </w:tr>
    </w:tbl>
    <w:p w14:paraId="2659157D" w14:textId="77777777" w:rsidR="002E4735" w:rsidRPr="009673D9" w:rsidRDefault="002E4735" w:rsidP="002E4735">
      <w:pPr>
        <w:rPr>
          <w:rFonts w:ascii="Times New Roman" w:hAnsi="Times New Roman" w:cs="Times New Roman"/>
          <w:sz w:val="20"/>
          <w:szCs w:val="20"/>
        </w:rPr>
      </w:pPr>
      <w:r w:rsidRPr="009673D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673D9">
        <w:rPr>
          <w:rFonts w:ascii="Times New Roman" w:hAnsi="Times New Roman" w:cs="Times New Roman"/>
          <w:sz w:val="20"/>
          <w:szCs w:val="20"/>
        </w:rPr>
        <w:t xml:space="preserve">Measurements are based on the sum of a perpendicular, bidimensional measurement of the greatest diameters of each individual lesion. </w:t>
      </w:r>
      <w:r w:rsidRPr="00C44712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R: </w:t>
      </w:r>
      <w:r w:rsidRPr="00C44712">
        <w:rPr>
          <w:rFonts w:ascii="Times New Roman" w:hAnsi="Times New Roman" w:cs="Times New Roman"/>
          <w:sz w:val="20"/>
          <w:szCs w:val="20"/>
        </w:rPr>
        <w:t>comp</w:t>
      </w:r>
      <w:r>
        <w:rPr>
          <w:rFonts w:ascii="Times New Roman" w:hAnsi="Times New Roman" w:cs="Times New Roman"/>
          <w:sz w:val="20"/>
          <w:szCs w:val="20"/>
        </w:rPr>
        <w:t>lete response</w:t>
      </w:r>
      <w:r w:rsidRPr="00C44712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673D9">
        <w:rPr>
          <w:rFonts w:ascii="Times New Roman" w:hAnsi="Times New Roman" w:cs="Times New Roman"/>
          <w:sz w:val="20"/>
          <w:szCs w:val="20"/>
        </w:rPr>
        <w:t>CT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9673D9">
        <w:rPr>
          <w:rFonts w:ascii="Times New Roman" w:hAnsi="Times New Roman" w:cs="Times New Roman"/>
          <w:sz w:val="20"/>
          <w:szCs w:val="20"/>
        </w:rPr>
        <w:t xml:space="preserve"> computed tomograph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673D9">
        <w:rPr>
          <w:rFonts w:ascii="Times New Roman" w:hAnsi="Times New Roman" w:cs="Times New Roman"/>
          <w:sz w:val="20"/>
          <w:szCs w:val="20"/>
        </w:rPr>
        <w:t>MRI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9673D9">
        <w:rPr>
          <w:rFonts w:ascii="Times New Roman" w:hAnsi="Times New Roman" w:cs="Times New Roman"/>
          <w:sz w:val="20"/>
          <w:szCs w:val="20"/>
        </w:rPr>
        <w:t xml:space="preserve"> magnetic resonance imaging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673D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D: </w:t>
      </w:r>
      <w:r w:rsidRPr="00C44712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rogressive disease,</w:t>
      </w:r>
      <w:r w:rsidRPr="00C447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C44712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447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rtial response</w:t>
      </w:r>
      <w:r w:rsidRPr="00C4471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SD: stable disease, </w:t>
      </w:r>
      <w:r w:rsidRPr="009673D9">
        <w:rPr>
          <w:rFonts w:ascii="Times New Roman" w:hAnsi="Times New Roman" w:cs="Times New Roman"/>
          <w:sz w:val="20"/>
          <w:szCs w:val="20"/>
        </w:rPr>
        <w:t>SS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9673D9">
        <w:rPr>
          <w:rFonts w:ascii="Times New Roman" w:hAnsi="Times New Roman" w:cs="Times New Roman"/>
          <w:sz w:val="20"/>
          <w:szCs w:val="20"/>
        </w:rPr>
        <w:t xml:space="preserve"> skeletal scintigraph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673D9">
        <w:rPr>
          <w:rFonts w:ascii="Times New Roman" w:hAnsi="Times New Roman" w:cs="Times New Roman"/>
          <w:sz w:val="20"/>
          <w:szCs w:val="20"/>
        </w:rPr>
        <w:t xml:space="preserve"> XR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9673D9">
        <w:rPr>
          <w:rFonts w:ascii="Times New Roman" w:hAnsi="Times New Roman" w:cs="Times New Roman"/>
          <w:sz w:val="20"/>
          <w:szCs w:val="20"/>
        </w:rPr>
        <w:t xml:space="preserve"> radiography</w:t>
      </w:r>
    </w:p>
    <w:p w14:paraId="696E96C8" w14:textId="4B791053" w:rsidR="0040550C" w:rsidRDefault="0040550C"/>
    <w:p w14:paraId="7E742F1E" w14:textId="4A40927A" w:rsidR="002E4735" w:rsidRDefault="002E4735"/>
    <w:p w14:paraId="2A402079" w14:textId="792A86BD" w:rsidR="002E4735" w:rsidRDefault="002E4735"/>
    <w:p w14:paraId="6F7FF71F" w14:textId="1B3840D9" w:rsidR="002E4735" w:rsidRDefault="002E4735"/>
    <w:p w14:paraId="581C7D8D" w14:textId="18418540" w:rsidR="002E4735" w:rsidRDefault="002E4735"/>
    <w:p w14:paraId="24A19941" w14:textId="66812482" w:rsidR="00901A3C" w:rsidRDefault="00901A3C"/>
    <w:p w14:paraId="03627D86" w14:textId="77777777" w:rsidR="00901A3C" w:rsidRDefault="00901A3C">
      <w:pPr>
        <w:rPr>
          <w:rFonts w:hint="eastAsia"/>
        </w:rPr>
      </w:pPr>
    </w:p>
    <w:p w14:paraId="1E4EDCCA" w14:textId="4B5C2BB6" w:rsidR="002E4735" w:rsidRDefault="002E4735" w:rsidP="002E473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Lugano</w:t>
      </w:r>
      <w:r w:rsidRPr="004202F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A143D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4202F6">
        <w:rPr>
          <w:rFonts w:ascii="Times New Roman" w:hAnsi="Times New Roman" w:cs="Times New Roman"/>
          <w:b/>
          <w:bCs/>
          <w:sz w:val="20"/>
          <w:szCs w:val="20"/>
        </w:rPr>
        <w:t xml:space="preserve">riteria </w:t>
      </w:r>
    </w:p>
    <w:tbl>
      <w:tblPr>
        <w:tblStyle w:val="41"/>
        <w:tblW w:w="992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399"/>
        <w:gridCol w:w="4248"/>
      </w:tblGrid>
      <w:tr w:rsidR="002E4735" w14:paraId="086C0D86" w14:textId="77777777" w:rsidTr="007A6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7905FA" w14:textId="77777777" w:rsidR="002E4735" w:rsidRPr="00F31AB1" w:rsidRDefault="002E4735" w:rsidP="004E2EAB">
            <w:pPr>
              <w:pStyle w:val="Web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1AB1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43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E7246F" w14:textId="77777777" w:rsidR="002E4735" w:rsidRPr="00F31AB1" w:rsidRDefault="002E4735" w:rsidP="00861138">
            <w:pPr>
              <w:pStyle w:val="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1AB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42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6D7D48" w14:textId="77777777" w:rsidR="002E4735" w:rsidRPr="00F31AB1" w:rsidRDefault="002E4735" w:rsidP="00861138">
            <w:pPr>
              <w:pStyle w:val="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1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  <w:r w:rsidRPr="00F31AB1">
              <w:rPr>
                <w:rFonts w:ascii="Times New Roman" w:hAnsi="Times New Roman" w:cs="Times New Roman"/>
                <w:sz w:val="20"/>
                <w:szCs w:val="20"/>
              </w:rPr>
              <w:t>F-FDG PET</w:t>
            </w:r>
          </w:p>
        </w:tc>
      </w:tr>
      <w:tr w:rsidR="002E4735" w14:paraId="120D156D" w14:textId="77777777" w:rsidTr="007A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44F8368" w14:textId="77777777" w:rsidR="002E4735" w:rsidRPr="00F31AB1" w:rsidRDefault="002E4735" w:rsidP="004E2EAB">
            <w:pPr>
              <w:pStyle w:val="Web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1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4399" w:type="dxa"/>
          </w:tcPr>
          <w:p w14:paraId="6970E952" w14:textId="77777777" w:rsidR="002E4735" w:rsidRPr="00F31AB1" w:rsidRDefault="002E4735" w:rsidP="002E4735">
            <w:pPr>
              <w:pStyle w:val="Web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1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ymph nodes </w:t>
            </w:r>
            <w:r w:rsidRPr="00F31AB1">
              <w:rPr>
                <w:rFonts w:ascii="Times New Roman" w:hAnsi="Times New Roman" w:cs="Times New Roman"/>
                <w:sz w:val="20"/>
                <w:szCs w:val="20"/>
              </w:rPr>
              <w:t xml:space="preserve">≤ 1.5cm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di</w:t>
            </w:r>
          </w:p>
          <w:p w14:paraId="2BB3E600" w14:textId="77777777" w:rsidR="002E4735" w:rsidRPr="00F31AB1" w:rsidRDefault="002E4735" w:rsidP="002E4735">
            <w:pPr>
              <w:pStyle w:val="Web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1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 disappearance of radiologic evidence of disease</w:t>
            </w:r>
          </w:p>
        </w:tc>
        <w:tc>
          <w:tcPr>
            <w:tcW w:w="4248" w:type="dxa"/>
          </w:tcPr>
          <w:p w14:paraId="2F8B6777" w14:textId="77777777" w:rsidR="002E4735" w:rsidRPr="00F31AB1" w:rsidRDefault="002E4735" w:rsidP="002E4735">
            <w:pPr>
              <w:pStyle w:val="Web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1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s 1, 2, 3 in nodal or extranodal sites with or without a residual mass</w:t>
            </w:r>
          </w:p>
        </w:tc>
      </w:tr>
      <w:tr w:rsidR="002E4735" w14:paraId="741A1B8B" w14:textId="77777777" w:rsidTr="007A6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AFBBE3B" w14:textId="77777777" w:rsidR="002E4735" w:rsidRPr="00F31AB1" w:rsidRDefault="002E4735" w:rsidP="004E2EAB">
            <w:pPr>
              <w:pStyle w:val="Web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1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4399" w:type="dxa"/>
          </w:tcPr>
          <w:p w14:paraId="46BDA9C9" w14:textId="77777777" w:rsidR="002E4735" w:rsidRPr="00F31AB1" w:rsidRDefault="002E4735" w:rsidP="002E4735">
            <w:pPr>
              <w:pStyle w:val="Web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1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ngle lesion: </w:t>
            </w:r>
            <w:r w:rsidRPr="00F31AB1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1AB1">
              <w:rPr>
                <w:rFonts w:ascii="Times New Roman" w:hAnsi="Times New Roman" w:cs="Times New Roman"/>
                <w:sz w:val="20"/>
                <w:szCs w:val="20"/>
              </w:rPr>
              <w:t>≥ 50% in PPD</w:t>
            </w:r>
          </w:p>
          <w:p w14:paraId="75276161" w14:textId="67A1B1B2" w:rsidR="002E4735" w:rsidRPr="00F31AB1" w:rsidRDefault="002E4735" w:rsidP="002E4735">
            <w:pPr>
              <w:pStyle w:val="Web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ltiple lesions: </w:t>
            </w:r>
            <w:r w:rsidRPr="00F31AB1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1AB1">
              <w:rPr>
                <w:rFonts w:ascii="Times New Roman" w:hAnsi="Times New Roman" w:cs="Times New Roman"/>
                <w:sz w:val="20"/>
                <w:szCs w:val="20"/>
              </w:rPr>
              <w:t xml:space="preserve">≥ 50%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31AB1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up to six lymph nodes or extranodal sites</w:t>
            </w:r>
          </w:p>
        </w:tc>
        <w:tc>
          <w:tcPr>
            <w:tcW w:w="4248" w:type="dxa"/>
          </w:tcPr>
          <w:p w14:paraId="02CFAC85" w14:textId="760E45E3" w:rsidR="002E4735" w:rsidRPr="00F31AB1" w:rsidRDefault="002E4735" w:rsidP="002E4735">
            <w:pPr>
              <w:pStyle w:val="Web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1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ore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or 5 with </w:t>
            </w:r>
            <w:r w:rsidRPr="00F31AB1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F31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take compared with baseline and residual mass</w:t>
            </w:r>
          </w:p>
        </w:tc>
      </w:tr>
      <w:tr w:rsidR="002E4735" w14:paraId="786177AE" w14:textId="77777777" w:rsidTr="007A6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89F8A4D" w14:textId="77777777" w:rsidR="002E4735" w:rsidRPr="00F31AB1" w:rsidRDefault="002E4735" w:rsidP="004E2EAB">
            <w:pPr>
              <w:pStyle w:val="Web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1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399" w:type="dxa"/>
          </w:tcPr>
          <w:p w14:paraId="0B897E9F" w14:textId="4DC278DE" w:rsidR="002E4735" w:rsidRPr="00F5493E" w:rsidRDefault="002E4735" w:rsidP="002E4735">
            <w:pPr>
              <w:pStyle w:val="Web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1AB1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58F2">
              <w:rPr>
                <w:rFonts w:ascii="Cambria Math" w:hAnsi="Cambria Math" w:cs="Cambria Math"/>
                <w:sz w:val="20"/>
                <w:szCs w:val="20"/>
              </w:rPr>
              <w:t>≤</w:t>
            </w:r>
            <w:r w:rsidRPr="00F31AB1">
              <w:rPr>
                <w:rFonts w:ascii="Times New Roman" w:hAnsi="Times New Roman" w:cs="Times New Roman"/>
                <w:sz w:val="20"/>
                <w:szCs w:val="20"/>
              </w:rPr>
              <w:t xml:space="preserve"> 50%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31AB1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up to six lymph nodes </w:t>
            </w:r>
            <w:r w:rsidRPr="00F5493E">
              <w:rPr>
                <w:rFonts w:ascii="Times New Roman" w:hAnsi="Times New Roman" w:cs="Times New Roman"/>
                <w:sz w:val="20"/>
                <w:szCs w:val="20"/>
              </w:rPr>
              <w:t>or extranodal si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o criteria </w:t>
            </w:r>
            <w:r w:rsidR="007A67A0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 are met)</w:t>
            </w:r>
          </w:p>
        </w:tc>
        <w:tc>
          <w:tcPr>
            <w:tcW w:w="4248" w:type="dxa"/>
          </w:tcPr>
          <w:p w14:paraId="34CB5AA7" w14:textId="2DEC91CA" w:rsidR="002E4735" w:rsidRPr="00F31AB1" w:rsidRDefault="002E4735" w:rsidP="002E4735">
            <w:pPr>
              <w:pStyle w:val="Web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1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ore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or 5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obvious change in FDG uptake</w:t>
            </w:r>
          </w:p>
        </w:tc>
      </w:tr>
      <w:tr w:rsidR="002E4735" w14:paraId="5E761C07" w14:textId="77777777" w:rsidTr="00634860">
        <w:trPr>
          <w:cantSplit/>
          <w:trHeight w:hRule="exact" w:val="5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4E394532" w14:textId="77777777" w:rsidR="002E4735" w:rsidRPr="00F31AB1" w:rsidRDefault="002E4735" w:rsidP="004E2EAB">
            <w:pPr>
              <w:pStyle w:val="Web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1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4399" w:type="dxa"/>
            <w:tcBorders>
              <w:bottom w:val="single" w:sz="4" w:space="0" w:color="auto"/>
            </w:tcBorders>
          </w:tcPr>
          <w:p w14:paraId="06207A17" w14:textId="77777777" w:rsidR="002E4735" w:rsidRPr="0001211E" w:rsidRDefault="002E4735" w:rsidP="002E4735">
            <w:pPr>
              <w:pStyle w:val="Web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lymphadenopathy or</w:t>
            </w:r>
            <w:r w:rsidRPr="006019DF">
              <w:rPr>
                <w:rFonts w:ascii="Times New Roman" w:hAnsi="Times New Roman" w:cs="Times New Roman" w:hint="eastAsia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ngle node must be abnormal with : </w:t>
            </w:r>
            <w:r w:rsidRPr="000121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1211E">
              <w:rPr>
                <w:rFonts w:ascii="Times New Roman" w:hAnsi="Times New Roman" w:cs="Times New Roman"/>
                <w:sz w:val="20"/>
                <w:szCs w:val="20"/>
              </w:rPr>
              <w:t xml:space="preserve"> Ldi &gt; 1.5cm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Pr="0001211E">
              <w:rPr>
                <w:rFonts w:ascii="Times New Roman" w:hAnsi="Times New Roman" w:cs="Times New Roman"/>
                <w:sz w:val="20"/>
                <w:szCs w:val="20"/>
              </w:rPr>
              <w:t>PPD ≥ 50% and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Ldi or Sdi</w:t>
            </w:r>
            <w:r w:rsidRPr="006019DF">
              <w:rPr>
                <w:rFonts w:ascii="Times New Roman" w:hAnsi="Times New Roman" w:cs="Times New Roman" w:hint="eastAsia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 cm if </w:t>
            </w:r>
            <w:r w:rsidRPr="005558F2">
              <w:rPr>
                <w:rFonts w:ascii="Cambria Math" w:hAnsi="Cambria Math" w:cs="Cambria Math"/>
                <w:sz w:val="20"/>
                <w:szCs w:val="20"/>
              </w:rPr>
              <w:t>≤</w:t>
            </w:r>
            <w:r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  <w:r w:rsidRPr="008E3F68">
              <w:rPr>
                <w:rFonts w:ascii="Times New Roman" w:hAnsi="Times New Roman" w:cs="Times New Roman"/>
                <w:sz w:val="20"/>
                <w:szCs w:val="20"/>
              </w:rPr>
              <w:t>2cm an</w:t>
            </w:r>
            <w:r>
              <w:rPr>
                <w:rFonts w:ascii="Cambria Math" w:hAnsi="Cambria Math" w:cs="Cambria Math"/>
                <w:sz w:val="20"/>
                <w:szCs w:val="20"/>
              </w:rPr>
              <w:t>d</w:t>
            </w:r>
            <w:r w:rsidRPr="006019DF">
              <w:rPr>
                <w:rFonts w:ascii="Times New Roman" w:hAnsi="Times New Roman" w:cs="Times New Roman" w:hint="eastAsia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 cm if</w:t>
            </w:r>
            <w:r w:rsidRPr="0001211E">
              <w:rPr>
                <w:rFonts w:ascii="Times New Roman" w:hAnsi="Times New Roman" w:cs="Times New Roman"/>
                <w:sz w:val="20"/>
                <w:szCs w:val="20"/>
              </w:rPr>
              <w:t xml:space="preserve"> 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cm</w:t>
            </w:r>
          </w:p>
          <w:p w14:paraId="26F87F8D" w14:textId="27F47481" w:rsidR="002E4735" w:rsidRPr="00D64C95" w:rsidRDefault="002E4735" w:rsidP="002E4735">
            <w:pPr>
              <w:pStyle w:val="Web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DF">
              <w:rPr>
                <w:rFonts w:ascii="Times New Roman" w:hAnsi="Times New Roman" w:cs="Times New Roman" w:hint="eastAsia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enic volume: </w:t>
            </w:r>
            <w:r w:rsidRPr="000121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with prior splenomegaly:</w:t>
            </w:r>
            <w:r w:rsidRPr="006019DF">
              <w:rPr>
                <w:rFonts w:ascii="Times New Roman" w:hAnsi="Times New Roman" w:cs="Times New Roman" w:hint="eastAsia"/>
                <w:sz w:val="20"/>
                <w:szCs w:val="20"/>
              </w:rPr>
              <w:t>↑</w:t>
            </w:r>
            <w:r w:rsidRPr="0001211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0% of its prior</w:t>
            </w:r>
            <w:r w:rsidRPr="006019DF">
              <w:rPr>
                <w:rFonts w:ascii="Times New Roman" w:hAnsi="Times New Roman" w:cs="Times New Roman" w:hint="eastAsia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yond baseline; b) without prior splenomegaly:</w:t>
            </w:r>
            <w:r w:rsidRPr="006019DF">
              <w:rPr>
                <w:rFonts w:ascii="Times New Roman" w:hAnsi="Times New Roman" w:cs="Times New Roman" w:hint="eastAsia"/>
                <w:sz w:val="20"/>
                <w:szCs w:val="20"/>
              </w:rPr>
              <w:t>↑</w:t>
            </w:r>
            <w:r w:rsidRPr="0001211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0 cm; c) new or recurrent splenomegaly</w:t>
            </w:r>
          </w:p>
          <w:p w14:paraId="26420ABB" w14:textId="77777777" w:rsidR="002E4735" w:rsidRPr="00D64C95" w:rsidRDefault="002E4735" w:rsidP="002E4735">
            <w:pPr>
              <w:pStyle w:val="Web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w or larger non-measured lesions</w:t>
            </w:r>
          </w:p>
          <w:p w14:paraId="4EA27EDA" w14:textId="77777777" w:rsidR="002E4735" w:rsidRDefault="002E4735" w:rsidP="002E4735">
            <w:pPr>
              <w:pStyle w:val="Web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urrent previously resolved lesions</w:t>
            </w:r>
          </w:p>
          <w:p w14:paraId="4AE93FA5" w14:textId="77777777" w:rsidR="002E4735" w:rsidRDefault="002E4735" w:rsidP="002E4735">
            <w:pPr>
              <w:pStyle w:val="Web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 extranodal lesion &gt; 1.0 cm in any axis (new lesions &lt; 1.0cm in any axis are included if attributable to lymphoma)</w:t>
            </w:r>
          </w:p>
          <w:p w14:paraId="713B7D99" w14:textId="77777777" w:rsidR="002E4735" w:rsidRPr="00F31AB1" w:rsidRDefault="002E4735" w:rsidP="002E4735">
            <w:pPr>
              <w:pStyle w:val="Web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new node &gt; 1.5 cm in any axis</w:t>
            </w:r>
          </w:p>
        </w:tc>
        <w:tc>
          <w:tcPr>
            <w:tcW w:w="4248" w:type="dxa"/>
            <w:tcBorders>
              <w:bottom w:val="single" w:sz="4" w:space="0" w:color="auto"/>
            </w:tcBorders>
          </w:tcPr>
          <w:p w14:paraId="04CF5A9C" w14:textId="77777777" w:rsidR="00634860" w:rsidRPr="00634860" w:rsidRDefault="002E4735" w:rsidP="002E4735">
            <w:pPr>
              <w:pStyle w:val="Web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s 4 or 5 in any lesion with</w:t>
            </w:r>
            <w:r w:rsidRPr="006019DF">
              <w:rPr>
                <w:rFonts w:ascii="Times New Roman" w:hAnsi="Times New Roman" w:cs="Times New Roman" w:hint="eastAsia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take from baseline</w:t>
            </w:r>
          </w:p>
          <w:p w14:paraId="124E3C90" w14:textId="6C474282" w:rsidR="002E4735" w:rsidRPr="007555CD" w:rsidRDefault="002E4735" w:rsidP="002E4735">
            <w:pPr>
              <w:pStyle w:val="Web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FDG-avid foci</w:t>
            </w:r>
          </w:p>
        </w:tc>
      </w:tr>
    </w:tbl>
    <w:p w14:paraId="56AF4DF7" w14:textId="64507916" w:rsidR="002E4735" w:rsidRPr="00901A3C" w:rsidRDefault="002E4735">
      <w:pPr>
        <w:rPr>
          <w:rFonts w:ascii="Times New Roman" w:hAnsi="Times New Roman" w:cs="Times New Roman" w:hint="eastAsia"/>
          <w:sz w:val="20"/>
          <w:szCs w:val="20"/>
        </w:rPr>
      </w:pPr>
      <w:r w:rsidRPr="008F32E6">
        <w:rPr>
          <w:rFonts w:ascii="Times New Roman" w:hAnsi="Times New Roman" w:cs="Times New Roman"/>
          <w:sz w:val="20"/>
          <w:szCs w:val="20"/>
        </w:rPr>
        <w:t>CR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8F32E6">
        <w:rPr>
          <w:rFonts w:ascii="Times New Roman" w:hAnsi="Times New Roman" w:cs="Times New Roman"/>
          <w:sz w:val="20"/>
          <w:szCs w:val="20"/>
        </w:rPr>
        <w:t xml:space="preserve"> complete remiss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F32E6">
        <w:rPr>
          <w:rFonts w:ascii="Times New Roman" w:hAnsi="Times New Roman" w:cs="Times New Roman"/>
          <w:sz w:val="20"/>
          <w:szCs w:val="20"/>
        </w:rPr>
        <w:t xml:space="preserve"> FDG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8F32E6">
        <w:rPr>
          <w:rFonts w:ascii="Times New Roman" w:hAnsi="Times New Roman" w:cs="Times New Roman"/>
          <w:sz w:val="20"/>
          <w:szCs w:val="20"/>
        </w:rPr>
        <w:t xml:space="preserve"> fluorodeoxyglucose</w:t>
      </w:r>
      <w:r>
        <w:rPr>
          <w:rFonts w:ascii="Times New Roman" w:hAnsi="Times New Roman" w:cs="Times New Roman"/>
          <w:sz w:val="20"/>
          <w:szCs w:val="20"/>
        </w:rPr>
        <w:t>, Ldi: longest transverse diameter,</w:t>
      </w:r>
      <w:r w:rsidRPr="008F32E6">
        <w:rPr>
          <w:rFonts w:ascii="Times New Roman" w:hAnsi="Times New Roman" w:cs="Times New Roman"/>
          <w:sz w:val="20"/>
          <w:szCs w:val="20"/>
        </w:rPr>
        <w:t xml:space="preserve"> P</w:t>
      </w:r>
      <w:r>
        <w:rPr>
          <w:rFonts w:ascii="Times New Roman" w:hAnsi="Times New Roman" w:cs="Times New Roman"/>
          <w:sz w:val="20"/>
          <w:szCs w:val="20"/>
        </w:rPr>
        <w:t>D:</w:t>
      </w:r>
      <w:r w:rsidRPr="008F32E6">
        <w:rPr>
          <w:rFonts w:ascii="Times New Roman" w:hAnsi="Times New Roman" w:cs="Times New Roman"/>
          <w:sz w:val="20"/>
          <w:szCs w:val="20"/>
        </w:rPr>
        <w:t xml:space="preserve"> progressive diseas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F32E6">
        <w:rPr>
          <w:rFonts w:ascii="Times New Roman" w:hAnsi="Times New Roman" w:cs="Times New Roman"/>
          <w:sz w:val="20"/>
          <w:szCs w:val="20"/>
        </w:rPr>
        <w:t>PET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8F32E6">
        <w:rPr>
          <w:rFonts w:ascii="Times New Roman" w:hAnsi="Times New Roman" w:cs="Times New Roman"/>
          <w:sz w:val="20"/>
          <w:szCs w:val="20"/>
        </w:rPr>
        <w:t>positron emission tomograph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F32E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PD: product of perpendicular diameters; </w:t>
      </w:r>
      <w:r w:rsidRPr="008F32E6">
        <w:rPr>
          <w:rFonts w:ascii="Times New Roman" w:hAnsi="Times New Roman" w:cs="Times New Roman"/>
          <w:sz w:val="20"/>
          <w:szCs w:val="20"/>
        </w:rPr>
        <w:t>PR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8F32E6">
        <w:rPr>
          <w:rFonts w:ascii="Times New Roman" w:hAnsi="Times New Roman" w:cs="Times New Roman"/>
          <w:sz w:val="20"/>
          <w:szCs w:val="20"/>
        </w:rPr>
        <w:t>partial remission</w:t>
      </w:r>
      <w:r>
        <w:rPr>
          <w:rFonts w:ascii="Times New Roman" w:hAnsi="Times New Roman" w:cs="Times New Roman"/>
          <w:sz w:val="20"/>
          <w:szCs w:val="20"/>
        </w:rPr>
        <w:t>,</w:t>
      </w:r>
      <w:r w:rsidR="00901A3C">
        <w:rPr>
          <w:rFonts w:ascii="Times New Roman" w:hAnsi="Times New Roman" w:cs="Times New Roman"/>
          <w:sz w:val="20"/>
          <w:szCs w:val="20"/>
        </w:rPr>
        <w:t xml:space="preserve"> </w:t>
      </w:r>
      <w:r w:rsidR="00901A3C" w:rsidRPr="008F32E6">
        <w:rPr>
          <w:rFonts w:ascii="Times New Roman" w:hAnsi="Times New Roman" w:cs="Times New Roman"/>
          <w:sz w:val="20"/>
          <w:szCs w:val="20"/>
        </w:rPr>
        <w:t>SD</w:t>
      </w:r>
      <w:r w:rsidR="00901A3C">
        <w:rPr>
          <w:rFonts w:ascii="Times New Roman" w:hAnsi="Times New Roman" w:cs="Times New Roman"/>
          <w:sz w:val="20"/>
          <w:szCs w:val="20"/>
        </w:rPr>
        <w:t>:</w:t>
      </w:r>
      <w:r w:rsidR="00901A3C" w:rsidRPr="008F32E6">
        <w:rPr>
          <w:rFonts w:ascii="Times New Roman" w:hAnsi="Times New Roman" w:cs="Times New Roman"/>
          <w:sz w:val="20"/>
          <w:szCs w:val="20"/>
        </w:rPr>
        <w:t xml:space="preserve"> stable disease</w:t>
      </w:r>
      <w:r w:rsidR="00901A3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di: shortest transvers</w:t>
      </w:r>
      <w:r w:rsidR="00882374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 diameter,</w:t>
      </w:r>
      <w:r w:rsidRPr="008F32E6">
        <w:rPr>
          <w:rFonts w:ascii="Times New Roman" w:hAnsi="Times New Roman" w:cs="Times New Roman"/>
          <w:sz w:val="20"/>
          <w:szCs w:val="20"/>
        </w:rPr>
        <w:t xml:space="preserve"> SPD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8F32E6">
        <w:rPr>
          <w:rFonts w:ascii="Times New Roman" w:hAnsi="Times New Roman" w:cs="Times New Roman"/>
          <w:sz w:val="20"/>
          <w:szCs w:val="20"/>
        </w:rPr>
        <w:t>sum of the product of the diameters</w:t>
      </w:r>
    </w:p>
    <w:sectPr w:rsidR="002E4735" w:rsidRPr="00901A3C" w:rsidSect="009273AE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F647C3"/>
    <w:multiLevelType w:val="hybridMultilevel"/>
    <w:tmpl w:val="F98047F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4B22542"/>
    <w:multiLevelType w:val="hybridMultilevel"/>
    <w:tmpl w:val="5CEE886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21D62F5"/>
    <w:multiLevelType w:val="hybridMultilevel"/>
    <w:tmpl w:val="ED904BA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63B266F3"/>
    <w:multiLevelType w:val="hybridMultilevel"/>
    <w:tmpl w:val="81FC1B6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FB545A1"/>
    <w:multiLevelType w:val="hybridMultilevel"/>
    <w:tmpl w:val="E70A167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7A5C00FB"/>
    <w:multiLevelType w:val="hybridMultilevel"/>
    <w:tmpl w:val="9E94254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7F1F28B5"/>
    <w:multiLevelType w:val="hybridMultilevel"/>
    <w:tmpl w:val="D3B0B69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735"/>
    <w:rsid w:val="000066CB"/>
    <w:rsid w:val="000067C6"/>
    <w:rsid w:val="00027AD9"/>
    <w:rsid w:val="00032F62"/>
    <w:rsid w:val="00083BA1"/>
    <w:rsid w:val="000E6945"/>
    <w:rsid w:val="000F5BC4"/>
    <w:rsid w:val="00130252"/>
    <w:rsid w:val="00137C3E"/>
    <w:rsid w:val="00154BB4"/>
    <w:rsid w:val="001602CE"/>
    <w:rsid w:val="00180E48"/>
    <w:rsid w:val="00184552"/>
    <w:rsid w:val="00190FE7"/>
    <w:rsid w:val="001A0CA4"/>
    <w:rsid w:val="001D436E"/>
    <w:rsid w:val="001D4A8A"/>
    <w:rsid w:val="002007FD"/>
    <w:rsid w:val="0023137A"/>
    <w:rsid w:val="00242A9B"/>
    <w:rsid w:val="00260EFA"/>
    <w:rsid w:val="002708A1"/>
    <w:rsid w:val="002C4E64"/>
    <w:rsid w:val="002D7B19"/>
    <w:rsid w:val="002E4735"/>
    <w:rsid w:val="002F1231"/>
    <w:rsid w:val="003151EB"/>
    <w:rsid w:val="00371713"/>
    <w:rsid w:val="00377E62"/>
    <w:rsid w:val="003913E4"/>
    <w:rsid w:val="003A5A38"/>
    <w:rsid w:val="003A5D37"/>
    <w:rsid w:val="003D42EE"/>
    <w:rsid w:val="003E3990"/>
    <w:rsid w:val="0040550C"/>
    <w:rsid w:val="004244C8"/>
    <w:rsid w:val="00460A29"/>
    <w:rsid w:val="00462084"/>
    <w:rsid w:val="00476F8E"/>
    <w:rsid w:val="00485A42"/>
    <w:rsid w:val="004A143D"/>
    <w:rsid w:val="004A3133"/>
    <w:rsid w:val="004A6DB9"/>
    <w:rsid w:val="004A7BB8"/>
    <w:rsid w:val="004B5C54"/>
    <w:rsid w:val="004D0797"/>
    <w:rsid w:val="004D1A31"/>
    <w:rsid w:val="004E06CE"/>
    <w:rsid w:val="004E1344"/>
    <w:rsid w:val="00514C2B"/>
    <w:rsid w:val="00516CD6"/>
    <w:rsid w:val="00535470"/>
    <w:rsid w:val="00546247"/>
    <w:rsid w:val="005619DC"/>
    <w:rsid w:val="00564DC8"/>
    <w:rsid w:val="00584B6C"/>
    <w:rsid w:val="00585BC2"/>
    <w:rsid w:val="005C370F"/>
    <w:rsid w:val="005E25C1"/>
    <w:rsid w:val="005F3C21"/>
    <w:rsid w:val="006041E3"/>
    <w:rsid w:val="00611118"/>
    <w:rsid w:val="00630758"/>
    <w:rsid w:val="006313BF"/>
    <w:rsid w:val="00634860"/>
    <w:rsid w:val="00640265"/>
    <w:rsid w:val="00647C4F"/>
    <w:rsid w:val="0065750C"/>
    <w:rsid w:val="00657D9B"/>
    <w:rsid w:val="00694831"/>
    <w:rsid w:val="006A288C"/>
    <w:rsid w:val="006B7A64"/>
    <w:rsid w:val="006C4EAD"/>
    <w:rsid w:val="006D7A37"/>
    <w:rsid w:val="006F0FB3"/>
    <w:rsid w:val="00701C73"/>
    <w:rsid w:val="007071BC"/>
    <w:rsid w:val="00720E46"/>
    <w:rsid w:val="007240CE"/>
    <w:rsid w:val="0073534B"/>
    <w:rsid w:val="00735F57"/>
    <w:rsid w:val="00746350"/>
    <w:rsid w:val="00755205"/>
    <w:rsid w:val="007564B1"/>
    <w:rsid w:val="00771119"/>
    <w:rsid w:val="007728B3"/>
    <w:rsid w:val="00776EF4"/>
    <w:rsid w:val="007871F1"/>
    <w:rsid w:val="007930B2"/>
    <w:rsid w:val="007A67A0"/>
    <w:rsid w:val="007B5CD1"/>
    <w:rsid w:val="007C1099"/>
    <w:rsid w:val="007D0D31"/>
    <w:rsid w:val="007F5F6A"/>
    <w:rsid w:val="008233E2"/>
    <w:rsid w:val="00823861"/>
    <w:rsid w:val="00835399"/>
    <w:rsid w:val="00851D44"/>
    <w:rsid w:val="00855002"/>
    <w:rsid w:val="00861138"/>
    <w:rsid w:val="00871E8D"/>
    <w:rsid w:val="00875D32"/>
    <w:rsid w:val="00882374"/>
    <w:rsid w:val="008B3BE0"/>
    <w:rsid w:val="008D7697"/>
    <w:rsid w:val="008E3F68"/>
    <w:rsid w:val="008E5DA6"/>
    <w:rsid w:val="008F7BD2"/>
    <w:rsid w:val="00901A3C"/>
    <w:rsid w:val="0092415A"/>
    <w:rsid w:val="009273AE"/>
    <w:rsid w:val="009317FA"/>
    <w:rsid w:val="009C3FDE"/>
    <w:rsid w:val="009C5A7A"/>
    <w:rsid w:val="009E27AD"/>
    <w:rsid w:val="009F11F5"/>
    <w:rsid w:val="00A02647"/>
    <w:rsid w:val="00A14A62"/>
    <w:rsid w:val="00A31ED1"/>
    <w:rsid w:val="00A340BD"/>
    <w:rsid w:val="00A718FD"/>
    <w:rsid w:val="00A75FC8"/>
    <w:rsid w:val="00A77AA6"/>
    <w:rsid w:val="00A928A6"/>
    <w:rsid w:val="00AA10D3"/>
    <w:rsid w:val="00AA61AC"/>
    <w:rsid w:val="00AB16E8"/>
    <w:rsid w:val="00AF1665"/>
    <w:rsid w:val="00B25DC5"/>
    <w:rsid w:val="00B3004E"/>
    <w:rsid w:val="00B65462"/>
    <w:rsid w:val="00B74298"/>
    <w:rsid w:val="00B839A0"/>
    <w:rsid w:val="00BA7984"/>
    <w:rsid w:val="00BB7573"/>
    <w:rsid w:val="00BE4598"/>
    <w:rsid w:val="00C015D4"/>
    <w:rsid w:val="00C06E96"/>
    <w:rsid w:val="00C24203"/>
    <w:rsid w:val="00C27B77"/>
    <w:rsid w:val="00C533B1"/>
    <w:rsid w:val="00C601F7"/>
    <w:rsid w:val="00C741DE"/>
    <w:rsid w:val="00C85846"/>
    <w:rsid w:val="00C95A04"/>
    <w:rsid w:val="00C973EB"/>
    <w:rsid w:val="00CE45A5"/>
    <w:rsid w:val="00CE7F9C"/>
    <w:rsid w:val="00D25D1F"/>
    <w:rsid w:val="00D57636"/>
    <w:rsid w:val="00D57FBD"/>
    <w:rsid w:val="00D71FD9"/>
    <w:rsid w:val="00D75462"/>
    <w:rsid w:val="00DB1C7C"/>
    <w:rsid w:val="00DB56B1"/>
    <w:rsid w:val="00DC3516"/>
    <w:rsid w:val="00DD36E9"/>
    <w:rsid w:val="00DE4CCE"/>
    <w:rsid w:val="00E42FB0"/>
    <w:rsid w:val="00E51691"/>
    <w:rsid w:val="00E6602B"/>
    <w:rsid w:val="00EB4F54"/>
    <w:rsid w:val="00EE3B10"/>
    <w:rsid w:val="00EE6F2A"/>
    <w:rsid w:val="00F12DA6"/>
    <w:rsid w:val="00F13BFC"/>
    <w:rsid w:val="00F15AA0"/>
    <w:rsid w:val="00F17CE2"/>
    <w:rsid w:val="00F530B6"/>
    <w:rsid w:val="00FB4A81"/>
    <w:rsid w:val="00FC03B1"/>
    <w:rsid w:val="00FE190F"/>
    <w:rsid w:val="00FE60E7"/>
    <w:rsid w:val="00FF3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3845D"/>
  <w15:chartTrackingRefBased/>
  <w15:docId w15:val="{5A16024F-8A41-EF4E-8BE2-3D6D121E8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E4735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4735"/>
    <w:pPr>
      <w:ind w:leftChars="200" w:left="480"/>
    </w:pPr>
  </w:style>
  <w:style w:type="paragraph" w:styleId="Web">
    <w:name w:val="Normal (Web)"/>
    <w:basedOn w:val="a"/>
    <w:link w:val="Web0"/>
    <w:uiPriority w:val="99"/>
    <w:unhideWhenUsed/>
    <w:rsid w:val="002E4735"/>
    <w:pPr>
      <w:spacing w:before="100" w:beforeAutospacing="1" w:after="100" w:afterAutospacing="1"/>
    </w:pPr>
  </w:style>
  <w:style w:type="character" w:customStyle="1" w:styleId="Web0">
    <w:name w:val="內文 (Web) 字元"/>
    <w:basedOn w:val="a0"/>
    <w:link w:val="Web"/>
    <w:uiPriority w:val="99"/>
    <w:rsid w:val="002E4735"/>
    <w:rPr>
      <w:rFonts w:ascii="新細明體" w:eastAsia="新細明體" w:hAnsi="新細明體" w:cs="新細明體"/>
      <w:kern w:val="0"/>
    </w:rPr>
  </w:style>
  <w:style w:type="table" w:customStyle="1" w:styleId="41">
    <w:name w:val="格線表格 41"/>
    <w:basedOn w:val="a1"/>
    <w:uiPriority w:val="49"/>
    <w:rsid w:val="002E473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AB16E8"/>
    <w:rPr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B16E8"/>
    <w:rPr>
      <w:rFonts w:ascii="新細明體" w:eastAsia="新細明體" w:hAnsi="新細明體" w:cs="新細明體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13</Words>
  <Characters>2450</Characters>
  <Application>Microsoft Office Word</Application>
  <DocSecurity>0</DocSecurity>
  <Lines>35</Lines>
  <Paragraphs>4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o</dc:creator>
  <cp:keywords/>
  <dc:description/>
  <cp:lastModifiedBy>James Ko</cp:lastModifiedBy>
  <cp:revision>18</cp:revision>
  <dcterms:created xsi:type="dcterms:W3CDTF">2020-12-15T04:37:00Z</dcterms:created>
  <dcterms:modified xsi:type="dcterms:W3CDTF">2020-12-15T05:06:00Z</dcterms:modified>
</cp:coreProperties>
</file>